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B30" w:rsidRDefault="00563B30" w:rsidP="00563B30">
      <w:pPr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1 Fig. Shapley value decomposition maps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hapley value decomposition maps of the predictions from the best XGB models incorporating DWI and PWI (setting 7; rows 1-2), DWI, PWI, and MNI coordinates (setting 3; rows 3-4), DWI, PWI and LP (setting 7; rows 5-6).</w:t>
      </w:r>
    </w:p>
    <w:p w:rsidR="00563B30" w:rsidRDefault="00563B30" w:rsidP="00563B30">
      <w:pPr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563B30" w:rsidRDefault="00563B30" w:rsidP="00563B30">
      <w:pPr>
        <w:spacing w:after="0" w:line="276" w:lineRule="auto"/>
        <w:jc w:val="both"/>
      </w:pPr>
      <w:r>
        <w:t>[S1 Fig]</w:t>
      </w:r>
    </w:p>
    <w:p w:rsidR="007F32FE" w:rsidRDefault="007F32FE">
      <w:bookmarkStart w:id="0" w:name="_GoBack"/>
      <w:bookmarkEnd w:id="0"/>
    </w:p>
    <w:sectPr w:rsidR="007F32FE" w:rsidSect="00563B3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30"/>
    <w:rsid w:val="00563B30"/>
    <w:rsid w:val="007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477E80-5050-4842-8005-215D3726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3B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63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Grosser</dc:creator>
  <cp:keywords/>
  <dc:description/>
  <cp:lastModifiedBy>Malte Grosser</cp:lastModifiedBy>
  <cp:revision>1</cp:revision>
  <dcterms:created xsi:type="dcterms:W3CDTF">2020-01-14T17:32:00Z</dcterms:created>
  <dcterms:modified xsi:type="dcterms:W3CDTF">2020-01-14T17:32:00Z</dcterms:modified>
</cp:coreProperties>
</file>